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1E4" w:rsidRPr="00B741E4" w:rsidRDefault="00B741E4" w:rsidP="00B741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41E4">
        <w:rPr>
          <w:rFonts w:ascii="Times New Roman" w:hAnsi="Times New Roman" w:cs="Times New Roman"/>
          <w:b/>
          <w:sz w:val="24"/>
          <w:szCs w:val="24"/>
          <w:lang w:val="en-US"/>
        </w:rPr>
        <w:t>S1 T</w:t>
      </w:r>
      <w:r w:rsidR="00AF72BB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B741E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Participants answers to the Health Literacy Questionnaire </w:t>
      </w:r>
    </w:p>
    <w:tbl>
      <w:tblPr>
        <w:tblStyle w:val="ListTable6Colorful-Accent1"/>
        <w:tblpPr w:leftFromText="141" w:rightFromText="141" w:vertAnchor="text" w:horzAnchor="margin" w:tblpXSpec="center" w:tblpY="-50"/>
        <w:tblW w:w="10632" w:type="dxa"/>
        <w:tblLayout w:type="fixed"/>
        <w:tblLook w:val="04A0" w:firstRow="1" w:lastRow="0" w:firstColumn="1" w:lastColumn="0" w:noHBand="0" w:noVBand="1"/>
      </w:tblPr>
      <w:tblGrid>
        <w:gridCol w:w="4111"/>
        <w:gridCol w:w="846"/>
        <w:gridCol w:w="5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741E4" w:rsidRPr="00741FDE" w:rsidTr="00B741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846" w:type="dxa"/>
          </w:tcPr>
          <w:p w:rsidR="00B741E4" w:rsidRPr="00B741E4" w:rsidRDefault="00B741E4" w:rsidP="00B74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5675" w:type="dxa"/>
            <w:gridSpan w:val="10"/>
          </w:tcPr>
          <w:p w:rsidR="00B741E4" w:rsidRPr="00B741E4" w:rsidRDefault="00B741E4" w:rsidP="00B741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articipants (1-10) answers to the Health Literacy Questionnaire</w:t>
            </w:r>
          </w:p>
        </w:tc>
      </w:tr>
      <w:tr w:rsidR="00B741E4" w:rsidRPr="00B741E4" w:rsidTr="00B74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Health literacy domains  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10</w:t>
            </w:r>
          </w:p>
        </w:tc>
      </w:tr>
      <w:tr w:rsidR="00B741E4" w:rsidRPr="00B741E4" w:rsidTr="00B74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bookmarkStart w:id="0" w:name="OLE_LINK3"/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 Feeling understood and supported by healthcare providers</w:t>
            </w:r>
            <w:bookmarkEnd w:id="0"/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Having at least one health care provider that you trust, and knows you well, and that can assist in decision making.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75</w:t>
            </w:r>
          </w:p>
        </w:tc>
      </w:tr>
      <w:tr w:rsidR="00B741E4" w:rsidRPr="00B741E4" w:rsidTr="00B74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. Having sufficient information to manage my health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Have enough good information to look after my health.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7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7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</w:tr>
      <w:tr w:rsidR="00B741E4" w:rsidRPr="00B741E4" w:rsidTr="00B74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. Actively managing my health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Spending time on actively managing health. Making plans and actively engage in healthy activities</w:t>
            </w:r>
            <w:r w:rsidRPr="00B741E4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</w:tr>
      <w:tr w:rsidR="00B741E4" w:rsidRPr="00B741E4" w:rsidTr="00B74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 Social support for health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Feel understood and supported in relation to health. Have access to people that can help if necessary. 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</w:tr>
      <w:tr w:rsidR="00B741E4" w:rsidRPr="00B741E4" w:rsidTr="00B74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. Appraisal of health information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Check the quality of information and compare different sources.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4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</w:tr>
      <w:tr w:rsidR="00B741E4" w:rsidRPr="00B741E4" w:rsidTr="00B74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 Ability to actively engage with healthcare providers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Healthcare providers understand my problems and I am able to have meaningful and good discussions with healthcare providers.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8</w:t>
            </w:r>
          </w:p>
        </w:tc>
      </w:tr>
      <w:tr w:rsidR="00B741E4" w:rsidRPr="00B741E4" w:rsidTr="00B741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. Navigating the healthcare system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Find the healthcare you need, what the best care is and what you are entitled to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17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3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5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83</w:t>
            </w:r>
          </w:p>
        </w:tc>
      </w:tr>
      <w:tr w:rsidR="00B741E4" w:rsidRPr="00B741E4" w:rsidTr="00B741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. Ability to find good health information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 xml:space="preserve">Find up to date and understandable information from different sources. 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6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4</w:t>
            </w:r>
          </w:p>
        </w:tc>
      </w:tr>
      <w:tr w:rsidR="00B741E4" w:rsidRPr="00B741E4" w:rsidTr="00B741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B741E4" w:rsidRPr="00B741E4" w:rsidRDefault="00B741E4" w:rsidP="00B741E4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. Understand health information well enough to know what to do</w:t>
            </w:r>
          </w:p>
          <w:p w:rsidR="00B741E4" w:rsidRPr="00B741E4" w:rsidRDefault="00B741E4" w:rsidP="00B741E4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  <w:lang w:val="en-GB"/>
              </w:rPr>
              <w:t>Correctly filling out forms, understand and follow instructions from healthcare professionals, read and understand medical labels and other health information</w:t>
            </w:r>
          </w:p>
        </w:tc>
        <w:tc>
          <w:tcPr>
            <w:tcW w:w="846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5</w:t>
            </w:r>
          </w:p>
        </w:tc>
        <w:tc>
          <w:tcPr>
            <w:tcW w:w="572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8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,2</w:t>
            </w:r>
          </w:p>
        </w:tc>
        <w:tc>
          <w:tcPr>
            <w:tcW w:w="567" w:type="dxa"/>
          </w:tcPr>
          <w:p w:rsidR="00B741E4" w:rsidRPr="00B741E4" w:rsidRDefault="00B741E4" w:rsidP="00B74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B741E4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,6</w:t>
            </w:r>
          </w:p>
        </w:tc>
      </w:tr>
    </w:tbl>
    <w:p w:rsidR="00B741E4" w:rsidRPr="00B741E4" w:rsidRDefault="00B741E4" w:rsidP="00A93DA5">
      <w:pPr>
        <w:rPr>
          <w:rFonts w:ascii="Times New Roman" w:hAnsi="Times New Roman" w:cs="Times New Roman"/>
          <w:lang w:val="en-US"/>
        </w:rPr>
      </w:pPr>
    </w:p>
    <w:p w:rsidR="0097779A" w:rsidRPr="00B741E4" w:rsidRDefault="0097779A" w:rsidP="0097779A">
      <w:pPr>
        <w:framePr w:hSpace="141" w:wrap="around" w:vAnchor="text" w:hAnchor="page" w:x="1250" w:y="9052"/>
        <w:spacing w:after="0" w:line="240" w:lineRule="auto"/>
        <w:rPr>
          <w:rFonts w:ascii="Times New Roman" w:hAnsi="Times New Roman" w:cs="Times New Roman"/>
        </w:rPr>
      </w:pPr>
      <w:r w:rsidRPr="00B741E4">
        <w:rPr>
          <w:rFonts w:ascii="Times New Roman" w:hAnsi="Times New Roman" w:cs="Times New Roman"/>
        </w:rPr>
        <w:tab/>
      </w:r>
    </w:p>
    <w:p w:rsidR="0081561D" w:rsidRPr="00B741E4" w:rsidRDefault="00B741E4" w:rsidP="0081561D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1561D" w:rsidRPr="00B741E4">
        <w:rPr>
          <w:rFonts w:ascii="Times New Roman" w:hAnsi="Times New Roman" w:cs="Times New Roman"/>
          <w:sz w:val="24"/>
          <w:szCs w:val="24"/>
          <w:lang w:val="en-GB"/>
        </w:rPr>
        <w:t>ach participant had answered the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Health Literacy Questionnaire (HLQ)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borne&lt;/Author&gt;&lt;Year&gt;2013&lt;/Year&gt;&lt;RecNum&gt;18&lt;/RecNum&gt;&lt;DisplayText&gt;[1]&lt;/DisplayText&gt;&lt;record&gt;&lt;rec-number&gt;18&lt;/rec-number&gt;&lt;foreign-keys&gt;&lt;key app="EN" db-id="ezredvrp6xzxezefpawppep495z00s5s2vep" timestamp="1467186403"&gt;18&lt;/key&gt;&lt;/foreign-keys&gt;&lt;ref-type name="Journal Article"&gt;17&lt;/ref-type&gt;&lt;contributors&gt;&lt;authors&gt;&lt;author&gt;Osborne, Richard H&lt;/author&gt;&lt;author&gt;Batterham, Roy W&lt;/author&gt;&lt;author&gt;Elsworth, Gerald R&lt;/author&gt;&lt;author&gt;Hawkins, Melanie&lt;/author&gt;&lt;author&gt;Buchbinder, Rachelle&lt;/author&gt;&lt;/authors&gt;&lt;/contributors&gt;&lt;titles&gt;&lt;title&gt;The grounded psychometric development and initial validation of the Health Literacy Questionnaire (HLQ)&lt;/title&gt;&lt;secondary-title&gt;BMC public health&lt;/secondary-title&gt;&lt;/titles&gt;&lt;periodical&gt;&lt;full-title&gt;BMC public health&lt;/full-title&gt;&lt;/periodical&gt;&lt;pages&gt;1&lt;/pages&gt;&lt;volume&gt;13&lt;/volume&gt;&lt;number&gt;1&lt;/number&gt;&lt;dates&gt;&lt;year&gt;2013&lt;/year&gt;&lt;/dates&gt;&lt;isbn&gt;1471-2458&lt;/isbn&gt;&lt;urls&gt;&lt;/urls&gt;&lt;/record&gt;&lt;/Cite&gt;&lt;/EndNote&gt;</w:instrTex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t>. The questionnaire contain 44 questions across 9 independent domains where each domain contains 4 to 6 statements</w:t>
      </w:r>
      <w:r w:rsidR="001338F7"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Osborne&lt;/Author&gt;&lt;Year&gt;2013&lt;/Year&gt;&lt;RecNum&gt;18&lt;/RecNum&gt;&lt;DisplayText&gt;[1]&lt;/DisplayText&gt;&lt;record&gt;&lt;rec-number&gt;18&lt;/rec-number&gt;&lt;foreign-keys&gt;&lt;key app="EN" db-id="ezredvrp6xzxezefpawppep495z00s5s2vep" timestamp="1467186403"&gt;18&lt;/key&gt;&lt;/foreign-keys&gt;&lt;ref-type name="Journal Article"&gt;17&lt;/ref-type&gt;&lt;contributors&gt;&lt;authors&gt;&lt;author&gt;Osborne, Richard H&lt;/author&gt;&lt;author&gt;Batterham, Roy W&lt;/author&gt;&lt;author&gt;Elsworth, Gerald R&lt;/author&gt;&lt;author&gt;Hawkins, Melanie&lt;/author&gt;&lt;author&gt;Buchbinder, Rachelle&lt;/author&gt;&lt;/authors&gt;&lt;/contributors&gt;&lt;titles&gt;&lt;title&gt;The grounded psychometric development and initial validation of the Health Literacy Questionnaire (HLQ)&lt;/title&gt;&lt;secondary-title&gt;BMC public health&lt;/secondary-title&gt;&lt;/titles&gt;&lt;periodical&gt;&lt;full-title&gt;BMC public health&lt;/full-title&gt;&lt;/periodical&gt;&lt;pages&gt;1&lt;/pages&gt;&lt;volume&gt;13&lt;/volume&gt;&lt;number&gt;1&lt;/number&gt;&lt;dates&gt;&lt;year&gt;2013&lt;/year&gt;&lt;/dates&gt;&lt;isbn&gt;1471-2458&lt;/isbn&gt;&lt;urls&gt;&lt;/urls&gt;&lt;/record&gt;&lt;/Cite&gt;&lt;/EndNote&gt;</w:instrTex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. In the first five domains, respondents select one of four responses to a statement: ‘strongly disagree’, ‘disagree’, ‘agree’, and ‘strongly agree’. Within the last four </w:t>
      </w:r>
      <w:r w:rsidR="001338F7" w:rsidRPr="00B741E4">
        <w:rPr>
          <w:rFonts w:ascii="Times New Roman" w:hAnsi="Times New Roman" w:cs="Times New Roman"/>
          <w:sz w:val="24"/>
          <w:szCs w:val="24"/>
          <w:lang w:val="en-US"/>
        </w:rPr>
        <w:t>domains,</w:t>
      </w:r>
      <w:r w:rsidR="0081561D" w:rsidRPr="00B741E4">
        <w:rPr>
          <w:rFonts w:ascii="Times New Roman" w:hAnsi="Times New Roman" w:cs="Times New Roman"/>
          <w:sz w:val="24"/>
          <w:szCs w:val="24"/>
          <w:lang w:val="en-US"/>
        </w:rPr>
        <w:t xml:space="preserve"> the participants selected one of five responses: ‘cannot do or always difficult’ ‘usually difficult’, ‘sometimes difficult’, ‘usually easy’, and ‘very easy’. The questionnaire gives a mean domain-specific score, calculated by adding each of the answers in one domain and divide the scores by the number of items in the specific domain. A higher score indicates higher HL</w:t>
      </w:r>
      <w:r w:rsidR="0081561D" w:rsidRPr="00B741E4">
        <w:rPr>
          <w:rFonts w:ascii="Times New Roman" w:hAnsi="Times New Roman" w:cs="Times New Roman"/>
          <w:lang w:val="en-US"/>
        </w:rPr>
        <w:t xml:space="preserve">. </w:t>
      </w:r>
    </w:p>
    <w:p w:rsidR="00EC18BC" w:rsidRPr="00B741E4" w:rsidRDefault="00EC18BC" w:rsidP="00EC18BC">
      <w:pPr>
        <w:tabs>
          <w:tab w:val="left" w:pos="119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B741E4" w:rsidRPr="00B741E4" w:rsidRDefault="00B741E4" w:rsidP="00EC18BC">
      <w:pPr>
        <w:tabs>
          <w:tab w:val="left" w:pos="119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1338F7" w:rsidRPr="00B741E4" w:rsidRDefault="001338F7" w:rsidP="001338F7">
      <w:pPr>
        <w:pStyle w:val="Heading1"/>
        <w:rPr>
          <w:rFonts w:ascii="Times New Roman" w:hAnsi="Times New Roman" w:cs="Times New Roman"/>
          <w:color w:val="auto"/>
          <w:lang w:val="en-US"/>
        </w:rPr>
      </w:pPr>
      <w:bookmarkStart w:id="1" w:name="_GoBack"/>
      <w:bookmarkEnd w:id="1"/>
      <w:r w:rsidRPr="00B741E4">
        <w:rPr>
          <w:rFonts w:ascii="Times New Roman" w:hAnsi="Times New Roman" w:cs="Times New Roman"/>
          <w:color w:val="auto"/>
          <w:lang w:val="en-US"/>
        </w:rPr>
        <w:lastRenderedPageBreak/>
        <w:t>References:</w:t>
      </w:r>
    </w:p>
    <w:p w:rsidR="001338F7" w:rsidRPr="00B741E4" w:rsidRDefault="001338F7" w:rsidP="001338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41E4" w:rsidRPr="00B741E4" w:rsidRDefault="001338F7" w:rsidP="00B741E4">
      <w:pPr>
        <w:pStyle w:val="EndNoteBibliography"/>
        <w:rPr>
          <w:sz w:val="24"/>
          <w:szCs w:val="24"/>
        </w:rPr>
      </w:pPr>
      <w:r w:rsidRPr="00B741E4">
        <w:rPr>
          <w:rFonts w:ascii="Times New Roman" w:hAnsi="Times New Roman" w:cs="Times New Roman"/>
          <w:sz w:val="24"/>
          <w:szCs w:val="24"/>
        </w:rPr>
        <w:fldChar w:fldCharType="begin"/>
      </w:r>
      <w:r w:rsidRPr="00B741E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741E4">
        <w:rPr>
          <w:rFonts w:ascii="Times New Roman" w:hAnsi="Times New Roman" w:cs="Times New Roman"/>
          <w:sz w:val="24"/>
          <w:szCs w:val="24"/>
        </w:rPr>
        <w:fldChar w:fldCharType="separate"/>
      </w:r>
      <w:r w:rsidR="00B741E4" w:rsidRPr="00B741E4">
        <w:rPr>
          <w:sz w:val="24"/>
          <w:szCs w:val="24"/>
        </w:rPr>
        <w:t>1.</w:t>
      </w:r>
      <w:r w:rsidR="00B741E4" w:rsidRPr="00B741E4">
        <w:rPr>
          <w:sz w:val="24"/>
          <w:szCs w:val="24"/>
        </w:rPr>
        <w:tab/>
        <w:t>Osborne RH, Batterham RW, Elsworth GR, Hawkins M, Buchbinder R. The grounded psychometric development and initial validation of the Health Literacy Questionnaire (HLQ). BMC public health. 2013;13(1):1.</w:t>
      </w:r>
    </w:p>
    <w:p w:rsidR="00481FE5" w:rsidRPr="00B741E4" w:rsidRDefault="001338F7" w:rsidP="0031211A">
      <w:pPr>
        <w:tabs>
          <w:tab w:val="left" w:pos="1195"/>
        </w:tabs>
        <w:rPr>
          <w:rFonts w:ascii="Times New Roman" w:hAnsi="Times New Roman" w:cs="Times New Roman"/>
          <w:lang w:val="en-US"/>
        </w:rPr>
      </w:pPr>
      <w:r w:rsidRPr="00B741E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481FE5" w:rsidRPr="00B741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265335"/>
    <w:multiLevelType w:val="hybridMultilevel"/>
    <w:tmpl w:val="8E34CFD2"/>
    <w:lvl w:ilvl="0" w:tplc="85D4A5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edvrp6xzxezefpawppep495z00s5s2vep&quot;&gt;KariEndNote Library-Saved&lt;record-ids&gt;&lt;item&gt;18&lt;/item&gt;&lt;/record-ids&gt;&lt;/item&gt;&lt;/Libraries&gt;"/>
  </w:docVars>
  <w:rsids>
    <w:rsidRoot w:val="00A93DA5"/>
    <w:rsid w:val="00044882"/>
    <w:rsid w:val="0004572F"/>
    <w:rsid w:val="00071AE0"/>
    <w:rsid w:val="000C077A"/>
    <w:rsid w:val="000F405A"/>
    <w:rsid w:val="001200E5"/>
    <w:rsid w:val="001338F7"/>
    <w:rsid w:val="00267369"/>
    <w:rsid w:val="0031211A"/>
    <w:rsid w:val="003271AF"/>
    <w:rsid w:val="00380AF9"/>
    <w:rsid w:val="00417CE4"/>
    <w:rsid w:val="00481FE5"/>
    <w:rsid w:val="004B01EF"/>
    <w:rsid w:val="00527607"/>
    <w:rsid w:val="005A7291"/>
    <w:rsid w:val="005D3F43"/>
    <w:rsid w:val="0061378F"/>
    <w:rsid w:val="00633594"/>
    <w:rsid w:val="00666661"/>
    <w:rsid w:val="00691D1A"/>
    <w:rsid w:val="006C6B8A"/>
    <w:rsid w:val="0072091B"/>
    <w:rsid w:val="00741FDE"/>
    <w:rsid w:val="00796406"/>
    <w:rsid w:val="007E2FC1"/>
    <w:rsid w:val="0081561D"/>
    <w:rsid w:val="008A5420"/>
    <w:rsid w:val="008B71A5"/>
    <w:rsid w:val="008D4B82"/>
    <w:rsid w:val="0097779A"/>
    <w:rsid w:val="009F393F"/>
    <w:rsid w:val="00A20B8D"/>
    <w:rsid w:val="00A44CFA"/>
    <w:rsid w:val="00A93DA5"/>
    <w:rsid w:val="00A950AF"/>
    <w:rsid w:val="00AB2570"/>
    <w:rsid w:val="00AF69A4"/>
    <w:rsid w:val="00AF72BB"/>
    <w:rsid w:val="00B741E4"/>
    <w:rsid w:val="00C92EB5"/>
    <w:rsid w:val="00D13FFE"/>
    <w:rsid w:val="00D16637"/>
    <w:rsid w:val="00DF4A9C"/>
    <w:rsid w:val="00E507FB"/>
    <w:rsid w:val="00E621F2"/>
    <w:rsid w:val="00E9416F"/>
    <w:rsid w:val="00EA1133"/>
    <w:rsid w:val="00EA5D70"/>
    <w:rsid w:val="00EC18BC"/>
    <w:rsid w:val="00ED158A"/>
    <w:rsid w:val="00F6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84B073-B9E8-4DA5-943A-53F2FB6EC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3D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D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A93DA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93DA5"/>
  </w:style>
  <w:style w:type="table" w:customStyle="1" w:styleId="PlainTable21">
    <w:name w:val="Plain Table 21"/>
    <w:basedOn w:val="TableNormal"/>
    <w:uiPriority w:val="42"/>
    <w:rsid w:val="00A93DA5"/>
    <w:pPr>
      <w:spacing w:after="0" w:line="240" w:lineRule="auto"/>
    </w:pPr>
    <w:rPr>
      <w:rFonts w:eastAsiaTheme="minorEastAsia"/>
      <w:sz w:val="24"/>
      <w:szCs w:val="24"/>
      <w:lang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horttext">
    <w:name w:val="short_text"/>
    <w:basedOn w:val="DefaultParagraphFont"/>
    <w:rsid w:val="00A93DA5"/>
  </w:style>
  <w:style w:type="paragraph" w:styleId="BalloonText">
    <w:name w:val="Balloon Text"/>
    <w:basedOn w:val="Normal"/>
    <w:link w:val="BalloonTextChar"/>
    <w:uiPriority w:val="99"/>
    <w:semiHidden/>
    <w:unhideWhenUsed/>
    <w:rsid w:val="00C92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B5"/>
    <w:rPr>
      <w:rFonts w:ascii="Segoe UI" w:hAnsi="Segoe UI" w:cs="Segoe UI"/>
      <w:sz w:val="18"/>
      <w:szCs w:val="18"/>
    </w:rPr>
  </w:style>
  <w:style w:type="table" w:styleId="ListTable2-Accent1">
    <w:name w:val="List Table 2 Accent 1"/>
    <w:basedOn w:val="TableNormal"/>
    <w:uiPriority w:val="47"/>
    <w:rsid w:val="007E2FC1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80AF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4">
    <w:name w:val="Plain Table 4"/>
    <w:basedOn w:val="TableNormal"/>
    <w:uiPriority w:val="44"/>
    <w:rsid w:val="001200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121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38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8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8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8F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46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Gire Dahl</dc:creator>
  <cp:keywords/>
  <dc:description/>
  <cp:lastModifiedBy>Kari Gire Dahl</cp:lastModifiedBy>
  <cp:revision>4</cp:revision>
  <dcterms:created xsi:type="dcterms:W3CDTF">2019-09-26T09:53:00Z</dcterms:created>
  <dcterms:modified xsi:type="dcterms:W3CDTF">2019-09-28T08:27:00Z</dcterms:modified>
</cp:coreProperties>
</file>